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065C6" w14:textId="30CCAEBE" w:rsidR="0073472A" w:rsidRDefault="0073472A">
      <w:r>
        <w:rPr>
          <w:noProof/>
          <w14:ligatures w14:val="standardContextual"/>
        </w:rPr>
        <w:drawing>
          <wp:inline distT="0" distB="0" distL="0" distR="0" wp14:anchorId="65CDA172" wp14:editId="1873E2B3">
            <wp:extent cx="9353550" cy="4772025"/>
            <wp:effectExtent l="0" t="0" r="0" b="0"/>
            <wp:docPr id="31599344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46495BC-D084-43B6-A3C0-5A411716D0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8822A1F" w14:textId="7087ACA5" w:rsidR="0073472A" w:rsidRDefault="0073472A">
      <w:r>
        <w:br w:type="page"/>
      </w:r>
    </w:p>
    <w:p w14:paraId="1FF71720" w14:textId="5B14435D" w:rsidR="0073472A" w:rsidRDefault="0073472A" w:rsidP="0073472A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33692891" wp14:editId="6BD73550">
            <wp:extent cx="9467850" cy="4848225"/>
            <wp:effectExtent l="0" t="0" r="0" b="0"/>
            <wp:docPr id="17120550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3604E6E-6605-4988-889D-BCC613E8BF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11FA244" w14:textId="7C8FF87B" w:rsidR="0073472A" w:rsidRPr="004B4445" w:rsidRDefault="0073472A" w:rsidP="008F48FB">
      <w:pPr>
        <w:spacing w:line="480" w:lineRule="auto"/>
        <w:rPr>
          <w:b/>
          <w:bCs/>
        </w:rPr>
      </w:pPr>
      <w:r>
        <w:rPr>
          <w:b/>
          <w:bCs/>
        </w:rPr>
        <w:t>Supplementary Fig</w:t>
      </w:r>
      <w:r w:rsidRPr="004B4445">
        <w:rPr>
          <w:b/>
          <w:bCs/>
        </w:rPr>
        <w:t xml:space="preserve"> </w:t>
      </w:r>
      <w:r>
        <w:rPr>
          <w:b/>
          <w:bCs/>
        </w:rPr>
        <w:t>4</w:t>
      </w:r>
      <w:r w:rsidRPr="004B4445">
        <w:rPr>
          <w:b/>
          <w:bCs/>
        </w:rPr>
        <w:t xml:space="preserve">: Sensitivity, specificity, </w:t>
      </w:r>
      <w:r>
        <w:rPr>
          <w:b/>
          <w:bCs/>
        </w:rPr>
        <w:t xml:space="preserve">and area under the </w:t>
      </w:r>
      <w:r w:rsidR="008F48FB" w:rsidRPr="000D4009">
        <w:rPr>
          <w:b/>
          <w:bCs/>
        </w:rPr>
        <w:t xml:space="preserve">Receiver-Operating Characteristic Curve (ROC) </w:t>
      </w:r>
      <w:r w:rsidRPr="004B4445">
        <w:rPr>
          <w:b/>
          <w:bCs/>
        </w:rPr>
        <w:t>of antigen</w:t>
      </w:r>
      <w:r w:rsidR="008F48FB">
        <w:rPr>
          <w:b/>
          <w:bCs/>
        </w:rPr>
        <w:t xml:space="preserve"> (Ag)</w:t>
      </w:r>
      <w:r w:rsidRPr="004B4445">
        <w:rPr>
          <w:b/>
          <w:bCs/>
        </w:rPr>
        <w:t>, antibodies</w:t>
      </w:r>
      <w:r w:rsidR="008F48FB">
        <w:rPr>
          <w:b/>
          <w:bCs/>
        </w:rPr>
        <w:t xml:space="preserve"> (Abs)</w:t>
      </w:r>
      <w:r w:rsidRPr="004B4445">
        <w:rPr>
          <w:b/>
          <w:bCs/>
        </w:rPr>
        <w:t xml:space="preserve">, and combinations of </w:t>
      </w:r>
      <w:r w:rsidR="008F48FB">
        <w:rPr>
          <w:b/>
          <w:bCs/>
        </w:rPr>
        <w:t>Abs</w:t>
      </w:r>
      <w:r>
        <w:rPr>
          <w:b/>
          <w:bCs/>
        </w:rPr>
        <w:t xml:space="preserve"> for 5-9-year-olds (TOP) and </w:t>
      </w:r>
      <w:r>
        <w:rPr>
          <w:rFonts w:ascii="Aptos Narrow" w:hAnsi="Aptos Narrow"/>
          <w:b/>
          <w:bCs/>
        </w:rPr>
        <w:t>≥</w:t>
      </w:r>
      <w:r>
        <w:rPr>
          <w:b/>
          <w:bCs/>
        </w:rPr>
        <w:t>10-year-olds (BOTTOM)</w:t>
      </w:r>
      <w:r w:rsidRPr="004B4445">
        <w:rPr>
          <w:b/>
          <w:bCs/>
        </w:rPr>
        <w:t>, Samoa 2018.</w:t>
      </w:r>
    </w:p>
    <w:p w14:paraId="1F4B26E3" w14:textId="77777777" w:rsidR="0073472A" w:rsidRDefault="0073472A"/>
    <w:sectPr w:rsidR="0073472A" w:rsidSect="007347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72A"/>
    <w:rsid w:val="002E7A77"/>
    <w:rsid w:val="0073472A"/>
    <w:rsid w:val="008F48FB"/>
    <w:rsid w:val="00A21999"/>
    <w:rsid w:val="00B54470"/>
    <w:rsid w:val="00C0447B"/>
    <w:rsid w:val="00C14454"/>
    <w:rsid w:val="00CB5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567F8"/>
  <w15:chartTrackingRefBased/>
  <w15:docId w15:val="{A02CBD79-3CAB-40E1-86A4-126A4DA44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72A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7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7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7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7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7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72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72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72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72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7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7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7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7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7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7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7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7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7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7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4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72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4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72A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47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72A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47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7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7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7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hlawfo_uq_edu_au/Documents/Publications/Samoa%20-%20epidemiology%20of%20Abs/Ab%20sensitivity/Do%20files%20for%20table%20and%20figures/sensitivity_with%20tab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hlawfo_uq_edu_au/Documents/Publications/Samoa%20-%20epidemiology%20of%20Abs/Ab%20sensitivity/Do%20files%20for%20table%20and%20figures/sensitivity_with%20tabl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sensitivity_with table.xlsx]Data to plot'!$C$13</c:f>
              <c:strCache>
                <c:ptCount val="1"/>
                <c:pt idx="0">
                  <c:v>Sensitivity 
5-9-year-olds</c:v>
                </c:pt>
              </c:strCache>
            </c:strRef>
          </c:tx>
          <c:spPr>
            <a:ln w="28575" cap="rnd">
              <a:solidFill>
                <a:schemeClr val="tx2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[sensitivity_with table.xlsx]Data to plot'!$B$14:$B$23</c:f>
              <c:strCache>
                <c:ptCount val="10"/>
                <c:pt idx="0">
                  <c:v>All Ab</c:v>
                </c:pt>
                <c:pt idx="1">
                  <c:v>Wb123 Ab &amp; Bm14 Ab</c:v>
                </c:pt>
                <c:pt idx="2">
                  <c:v>Bm14 Ab &amp; Bm33 Ab</c:v>
                </c:pt>
                <c:pt idx="3">
                  <c:v>Bm14 Ab</c:v>
                </c:pt>
                <c:pt idx="4">
                  <c:v>Wb123 Ab &amp; Bm33 Ab</c:v>
                </c:pt>
                <c:pt idx="5">
                  <c:v>Wb123 Ab</c:v>
                </c:pt>
                <c:pt idx="6">
                  <c:v>Wb123 Ab or Bm14 Ab</c:v>
                </c:pt>
                <c:pt idx="7">
                  <c:v>Bm33 Ab</c:v>
                </c:pt>
                <c:pt idx="8">
                  <c:v>Wb123 Ab or Bm33 Ab</c:v>
                </c:pt>
                <c:pt idx="9">
                  <c:v>Bm14 Ab or Bm33 Ab</c:v>
                </c:pt>
              </c:strCache>
            </c:strRef>
          </c:cat>
          <c:val>
            <c:numRef>
              <c:f>'[sensitivity_with table.xlsx]Data to plot'!$C$14:$C$23</c:f>
              <c:numCache>
                <c:formatCode>General</c:formatCode>
                <c:ptCount val="10"/>
                <c:pt idx="0">
                  <c:v>71.400000000000006</c:v>
                </c:pt>
                <c:pt idx="1">
                  <c:v>71.400000000000006</c:v>
                </c:pt>
                <c:pt idx="2">
                  <c:v>78.599999999999994</c:v>
                </c:pt>
                <c:pt idx="3">
                  <c:v>82.1</c:v>
                </c:pt>
                <c:pt idx="4">
                  <c:v>75</c:v>
                </c:pt>
                <c:pt idx="5">
                  <c:v>75</c:v>
                </c:pt>
                <c:pt idx="6">
                  <c:v>85.7</c:v>
                </c:pt>
                <c:pt idx="7">
                  <c:v>92.9</c:v>
                </c:pt>
                <c:pt idx="8">
                  <c:v>92.9</c:v>
                </c:pt>
                <c:pt idx="9">
                  <c:v>96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06D-44BD-81E1-187F90E1570E}"/>
            </c:ext>
          </c:extLst>
        </c:ser>
        <c:ser>
          <c:idx val="1"/>
          <c:order val="1"/>
          <c:tx>
            <c:strRef>
              <c:f>'[sensitivity_with table.xlsx]Data to plot'!$D$13</c:f>
              <c:strCache>
                <c:ptCount val="1"/>
                <c:pt idx="0">
                  <c:v>Specificity 
5-9-year-olds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prstDash val="sysDot"/>
              </a:ln>
              <a:effectLst/>
            </c:spPr>
          </c:marker>
          <c:cat>
            <c:strRef>
              <c:f>'[sensitivity_with table.xlsx]Data to plot'!$B$14:$B$23</c:f>
              <c:strCache>
                <c:ptCount val="10"/>
                <c:pt idx="0">
                  <c:v>All Ab</c:v>
                </c:pt>
                <c:pt idx="1">
                  <c:v>Wb123 Ab &amp; Bm14 Ab</c:v>
                </c:pt>
                <c:pt idx="2">
                  <c:v>Bm14 Ab &amp; Bm33 Ab</c:v>
                </c:pt>
                <c:pt idx="3">
                  <c:v>Bm14 Ab</c:v>
                </c:pt>
                <c:pt idx="4">
                  <c:v>Wb123 Ab &amp; Bm33 Ab</c:v>
                </c:pt>
                <c:pt idx="5">
                  <c:v>Wb123 Ab</c:v>
                </c:pt>
                <c:pt idx="6">
                  <c:v>Wb123 Ab or Bm14 Ab</c:v>
                </c:pt>
                <c:pt idx="7">
                  <c:v>Bm33 Ab</c:v>
                </c:pt>
                <c:pt idx="8">
                  <c:v>Wb123 Ab or Bm33 Ab</c:v>
                </c:pt>
                <c:pt idx="9">
                  <c:v>Bm14 Ab or Bm33 Ab</c:v>
                </c:pt>
              </c:strCache>
            </c:strRef>
          </c:cat>
          <c:val>
            <c:numRef>
              <c:f>'[sensitivity_with table.xlsx]Data to plot'!$D$14:$D$23</c:f>
              <c:numCache>
                <c:formatCode>General</c:formatCode>
                <c:ptCount val="10"/>
                <c:pt idx="0">
                  <c:v>96.5</c:v>
                </c:pt>
                <c:pt idx="1">
                  <c:v>96.3</c:v>
                </c:pt>
                <c:pt idx="2">
                  <c:v>94.4</c:v>
                </c:pt>
                <c:pt idx="3">
                  <c:v>93.4</c:v>
                </c:pt>
                <c:pt idx="4">
                  <c:v>89.2</c:v>
                </c:pt>
                <c:pt idx="5">
                  <c:v>84.3</c:v>
                </c:pt>
                <c:pt idx="6">
                  <c:v>81.400000000000006</c:v>
                </c:pt>
                <c:pt idx="7">
                  <c:v>68.2</c:v>
                </c:pt>
                <c:pt idx="8">
                  <c:v>63.3</c:v>
                </c:pt>
                <c:pt idx="9">
                  <c:v>67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06D-44BD-81E1-187F90E157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3057600"/>
        <c:axId val="533059040"/>
      </c:lineChart>
      <c:scatterChart>
        <c:scatterStyle val="lineMarker"/>
        <c:varyColors val="0"/>
        <c:ser>
          <c:idx val="2"/>
          <c:order val="2"/>
          <c:tx>
            <c:strRef>
              <c:f>'[sensitivity_with table.xlsx]Data to plot'!$E$13</c:f>
              <c:strCache>
                <c:ptCount val="1"/>
                <c:pt idx="0">
                  <c:v>ROC Area
5-9-year-old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'[sensitivity_with table.xlsx]Data to plot'!$B$14:$B$23</c:f>
              <c:strCache>
                <c:ptCount val="10"/>
                <c:pt idx="0">
                  <c:v>All Ab</c:v>
                </c:pt>
                <c:pt idx="1">
                  <c:v>Wb123 Ab &amp; Bm14 Ab</c:v>
                </c:pt>
                <c:pt idx="2">
                  <c:v>Bm14 Ab &amp; Bm33 Ab</c:v>
                </c:pt>
                <c:pt idx="3">
                  <c:v>Bm14 Ab</c:v>
                </c:pt>
                <c:pt idx="4">
                  <c:v>Wb123 Ab &amp; Bm33 Ab</c:v>
                </c:pt>
                <c:pt idx="5">
                  <c:v>Wb123 Ab</c:v>
                </c:pt>
                <c:pt idx="6">
                  <c:v>Wb123 Ab or Bm14 Ab</c:v>
                </c:pt>
                <c:pt idx="7">
                  <c:v>Bm33 Ab</c:v>
                </c:pt>
                <c:pt idx="8">
                  <c:v>Wb123 Ab or Bm33 Ab</c:v>
                </c:pt>
                <c:pt idx="9">
                  <c:v>Bm14 Ab or Bm33 Ab</c:v>
                </c:pt>
              </c:strCache>
            </c:strRef>
          </c:xVal>
          <c:yVal>
            <c:numRef>
              <c:f>'[sensitivity_with table.xlsx]Data to plot'!$E$14:$E$23</c:f>
              <c:numCache>
                <c:formatCode>General</c:formatCode>
                <c:ptCount val="10"/>
                <c:pt idx="0">
                  <c:v>0.84</c:v>
                </c:pt>
                <c:pt idx="1">
                  <c:v>0.84</c:v>
                </c:pt>
                <c:pt idx="2">
                  <c:v>0.86</c:v>
                </c:pt>
                <c:pt idx="3">
                  <c:v>0.88</c:v>
                </c:pt>
                <c:pt idx="4">
                  <c:v>0.82</c:v>
                </c:pt>
                <c:pt idx="5">
                  <c:v>0.8</c:v>
                </c:pt>
                <c:pt idx="6">
                  <c:v>0.84</c:v>
                </c:pt>
                <c:pt idx="7">
                  <c:v>0.81</c:v>
                </c:pt>
                <c:pt idx="8">
                  <c:v>0.78</c:v>
                </c:pt>
                <c:pt idx="9">
                  <c:v>0.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06D-44BD-81E1-187F90E157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1062992"/>
        <c:axId val="621062512"/>
      </c:scatterChart>
      <c:catAx>
        <c:axId val="533057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3059040"/>
        <c:crosses val="autoZero"/>
        <c:auto val="1"/>
        <c:lblAlgn val="ctr"/>
        <c:lblOffset val="100"/>
        <c:noMultiLvlLbl val="0"/>
      </c:catAx>
      <c:valAx>
        <c:axId val="53305904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b="1"/>
                  <a:t>Sensitivity and Specific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3057600"/>
        <c:crosses val="autoZero"/>
        <c:crossBetween val="between"/>
      </c:valAx>
      <c:valAx>
        <c:axId val="621062512"/>
        <c:scaling>
          <c:orientation val="minMax"/>
          <c:max val="1"/>
          <c:min val="0.60000000000000009"/>
        </c:scaling>
        <c:delete val="0"/>
        <c:axPos val="r"/>
        <c:title>
          <c:tx>
            <c:rich>
              <a:bodyPr rot="5400000" spcFirstLastPara="1" vertOverflow="ellipsis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b="1"/>
                  <a:t>RO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5400000" spcFirstLastPara="1" vertOverflow="ellipsis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21062992"/>
        <c:crosses val="max"/>
        <c:crossBetween val="midCat"/>
      </c:valAx>
      <c:valAx>
        <c:axId val="621062992"/>
        <c:scaling>
          <c:orientation val="minMax"/>
        </c:scaling>
        <c:delete val="1"/>
        <c:axPos val="t"/>
        <c:majorTickMark val="out"/>
        <c:minorTickMark val="none"/>
        <c:tickLblPos val="nextTo"/>
        <c:crossAx val="621062512"/>
        <c:crosses val="max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sensitivity_with table.xlsx]Data to plot'!$C$25</c:f>
              <c:strCache>
                <c:ptCount val="1"/>
                <c:pt idx="0">
                  <c:v>Sensitivity 
≥10-year-olds</c:v>
                </c:pt>
              </c:strCache>
            </c:strRef>
          </c:tx>
          <c:spPr>
            <a:ln w="28575" cap="rnd">
              <a:solidFill>
                <a:schemeClr val="tx2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[sensitivity_with table.xlsx]Data to plot'!$B$26:$B$35</c:f>
              <c:strCache>
                <c:ptCount val="10"/>
                <c:pt idx="0">
                  <c:v>All Ab</c:v>
                </c:pt>
                <c:pt idx="1">
                  <c:v>Wb123 Ab &amp; Bm14 Ab</c:v>
                </c:pt>
                <c:pt idx="2">
                  <c:v>Bm14 Ab &amp; Bm33 Ab</c:v>
                </c:pt>
                <c:pt idx="3">
                  <c:v>Bm14 Ab</c:v>
                </c:pt>
                <c:pt idx="4">
                  <c:v>Wb123 Ab &amp; Bm33 Ab</c:v>
                </c:pt>
                <c:pt idx="5">
                  <c:v>Wb123 Ab</c:v>
                </c:pt>
                <c:pt idx="6">
                  <c:v>Wb123 Ab or Bm14 Ab</c:v>
                </c:pt>
                <c:pt idx="7">
                  <c:v>Bm33 Ab</c:v>
                </c:pt>
                <c:pt idx="8">
                  <c:v>Wb123 Ab or Bm33 Ab</c:v>
                </c:pt>
                <c:pt idx="9">
                  <c:v>Bm14 Ab or Bm33 Ab</c:v>
                </c:pt>
              </c:strCache>
            </c:strRef>
          </c:cat>
          <c:val>
            <c:numRef>
              <c:f>'[sensitivity_with table.xlsx]Data to plot'!$C$26:$C$35</c:f>
              <c:numCache>
                <c:formatCode>General</c:formatCode>
                <c:ptCount val="10"/>
                <c:pt idx="0">
                  <c:v>88.8</c:v>
                </c:pt>
                <c:pt idx="1">
                  <c:v>89.9</c:v>
                </c:pt>
                <c:pt idx="2">
                  <c:v>88.8</c:v>
                </c:pt>
                <c:pt idx="3">
                  <c:v>91</c:v>
                </c:pt>
                <c:pt idx="4">
                  <c:v>93.3</c:v>
                </c:pt>
                <c:pt idx="5">
                  <c:v>94.4</c:v>
                </c:pt>
                <c:pt idx="6">
                  <c:v>95.5</c:v>
                </c:pt>
                <c:pt idx="7">
                  <c:v>95.5</c:v>
                </c:pt>
                <c:pt idx="8">
                  <c:v>96.6</c:v>
                </c:pt>
                <c:pt idx="9">
                  <c:v>97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E59-4E85-97CC-9E9D88530BAE}"/>
            </c:ext>
          </c:extLst>
        </c:ser>
        <c:ser>
          <c:idx val="1"/>
          <c:order val="1"/>
          <c:tx>
            <c:strRef>
              <c:f>'[sensitivity_with table.xlsx]Data to plot'!$D$25</c:f>
              <c:strCache>
                <c:ptCount val="1"/>
                <c:pt idx="0">
                  <c:v>Specificity 
≥10-year-olds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[sensitivity_with table.xlsx]Data to plot'!$B$26:$B$35</c:f>
              <c:strCache>
                <c:ptCount val="10"/>
                <c:pt idx="0">
                  <c:v>All Ab</c:v>
                </c:pt>
                <c:pt idx="1">
                  <c:v>Wb123 Ab &amp; Bm14 Ab</c:v>
                </c:pt>
                <c:pt idx="2">
                  <c:v>Bm14 Ab &amp; Bm33 Ab</c:v>
                </c:pt>
                <c:pt idx="3">
                  <c:v>Bm14 Ab</c:v>
                </c:pt>
                <c:pt idx="4">
                  <c:v>Wb123 Ab &amp; Bm33 Ab</c:v>
                </c:pt>
                <c:pt idx="5">
                  <c:v>Wb123 Ab</c:v>
                </c:pt>
                <c:pt idx="6">
                  <c:v>Wb123 Ab or Bm14 Ab</c:v>
                </c:pt>
                <c:pt idx="7">
                  <c:v>Bm33 Ab</c:v>
                </c:pt>
                <c:pt idx="8">
                  <c:v>Wb123 Ab or Bm33 Ab</c:v>
                </c:pt>
                <c:pt idx="9">
                  <c:v>Bm14 Ab or Bm33 Ab</c:v>
                </c:pt>
              </c:strCache>
            </c:strRef>
          </c:cat>
          <c:val>
            <c:numRef>
              <c:f>'[sensitivity_with table.xlsx]Data to plot'!$D$26:$D$35</c:f>
              <c:numCache>
                <c:formatCode>General</c:formatCode>
                <c:ptCount val="10"/>
                <c:pt idx="0">
                  <c:v>85.4</c:v>
                </c:pt>
                <c:pt idx="1">
                  <c:v>85</c:v>
                </c:pt>
                <c:pt idx="2">
                  <c:v>81.8</c:v>
                </c:pt>
                <c:pt idx="3">
                  <c:v>80.400000000000006</c:v>
                </c:pt>
                <c:pt idx="4">
                  <c:v>73.099999999999994</c:v>
                </c:pt>
                <c:pt idx="5">
                  <c:v>67.5</c:v>
                </c:pt>
                <c:pt idx="6">
                  <c:v>62.9</c:v>
                </c:pt>
                <c:pt idx="7">
                  <c:v>47.3</c:v>
                </c:pt>
                <c:pt idx="8">
                  <c:v>41.7</c:v>
                </c:pt>
                <c:pt idx="9">
                  <c:v>45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E59-4E85-97CC-9E9D88530B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60394480"/>
        <c:axId val="2060394960"/>
      </c:lineChart>
      <c:scatterChart>
        <c:scatterStyle val="lineMarker"/>
        <c:varyColors val="0"/>
        <c:ser>
          <c:idx val="2"/>
          <c:order val="2"/>
          <c:tx>
            <c:strRef>
              <c:f>'[sensitivity_with table.xlsx]Data to plot'!$E$25</c:f>
              <c:strCache>
                <c:ptCount val="1"/>
                <c:pt idx="0">
                  <c:v>ROC Area
≥10-year-old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'[sensitivity_with table.xlsx]Data to plot'!$B$26:$B$35</c:f>
              <c:strCache>
                <c:ptCount val="10"/>
                <c:pt idx="0">
                  <c:v>All Ab</c:v>
                </c:pt>
                <c:pt idx="1">
                  <c:v>Wb123 Ab &amp; Bm14 Ab</c:v>
                </c:pt>
                <c:pt idx="2">
                  <c:v>Bm14 Ab &amp; Bm33 Ab</c:v>
                </c:pt>
                <c:pt idx="3">
                  <c:v>Bm14 Ab</c:v>
                </c:pt>
                <c:pt idx="4">
                  <c:v>Wb123 Ab &amp; Bm33 Ab</c:v>
                </c:pt>
                <c:pt idx="5">
                  <c:v>Wb123 Ab</c:v>
                </c:pt>
                <c:pt idx="6">
                  <c:v>Wb123 Ab or Bm14 Ab</c:v>
                </c:pt>
                <c:pt idx="7">
                  <c:v>Bm33 Ab</c:v>
                </c:pt>
                <c:pt idx="8">
                  <c:v>Wb123 Ab or Bm33 Ab</c:v>
                </c:pt>
                <c:pt idx="9">
                  <c:v>Bm14 Ab or Bm33 Ab</c:v>
                </c:pt>
              </c:strCache>
            </c:strRef>
          </c:xVal>
          <c:yVal>
            <c:numRef>
              <c:f>'[sensitivity_with table.xlsx]Data to plot'!$E$26:$E$35</c:f>
              <c:numCache>
                <c:formatCode>General</c:formatCode>
                <c:ptCount val="10"/>
                <c:pt idx="0">
                  <c:v>0.87</c:v>
                </c:pt>
                <c:pt idx="1">
                  <c:v>0.87</c:v>
                </c:pt>
                <c:pt idx="2">
                  <c:v>0.85</c:v>
                </c:pt>
                <c:pt idx="3">
                  <c:v>0.86</c:v>
                </c:pt>
                <c:pt idx="4">
                  <c:v>0.83</c:v>
                </c:pt>
                <c:pt idx="5">
                  <c:v>0.81</c:v>
                </c:pt>
                <c:pt idx="6">
                  <c:v>0.79</c:v>
                </c:pt>
                <c:pt idx="7">
                  <c:v>0.71</c:v>
                </c:pt>
                <c:pt idx="8">
                  <c:v>0.69</c:v>
                </c:pt>
                <c:pt idx="9">
                  <c:v>0.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E59-4E85-97CC-9E9D88530B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94369152"/>
        <c:axId val="636900688"/>
      </c:scatterChart>
      <c:catAx>
        <c:axId val="2060394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60394960"/>
        <c:crosses val="autoZero"/>
        <c:auto val="1"/>
        <c:lblAlgn val="ctr"/>
        <c:lblOffset val="100"/>
        <c:noMultiLvlLbl val="0"/>
      </c:catAx>
      <c:valAx>
        <c:axId val="206039496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b="1"/>
                  <a:t>Sensitivity and Specific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60394480"/>
        <c:crosses val="autoZero"/>
        <c:crossBetween val="between"/>
      </c:valAx>
      <c:valAx>
        <c:axId val="636900688"/>
        <c:scaling>
          <c:orientation val="minMax"/>
          <c:max val="1"/>
          <c:min val="0.60000000000000009"/>
        </c:scaling>
        <c:delete val="0"/>
        <c:axPos val="r"/>
        <c:title>
          <c:tx>
            <c:rich>
              <a:bodyPr rot="5400000" spcFirstLastPara="1" vertOverflow="ellipsis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b="1"/>
                  <a:t>ROC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5400000" spcFirstLastPara="1" vertOverflow="ellipsis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94369152"/>
        <c:crosses val="max"/>
        <c:crossBetween val="midCat"/>
      </c:valAx>
      <c:valAx>
        <c:axId val="1894369152"/>
        <c:scaling>
          <c:orientation val="minMax"/>
        </c:scaling>
        <c:delete val="1"/>
        <c:axPos val="t"/>
        <c:majorTickMark val="out"/>
        <c:minorTickMark val="none"/>
        <c:tickLblPos val="nextTo"/>
        <c:crossAx val="636900688"/>
        <c:crosses val="max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</Words>
  <Characters>206</Characters>
  <Application>Microsoft Office Word</Application>
  <DocSecurity>0</DocSecurity>
  <Lines>1</Lines>
  <Paragraphs>1</Paragraphs>
  <ScaleCrop>false</ScaleCrop>
  <Company>The University of Queensland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2</cp:revision>
  <dcterms:created xsi:type="dcterms:W3CDTF">2025-01-15T00:15:00Z</dcterms:created>
  <dcterms:modified xsi:type="dcterms:W3CDTF">2025-01-15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01T05:45:2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062b978-89a2-41a8-bbd2-69fd6af5411f</vt:lpwstr>
  </property>
  <property fmtid="{D5CDD505-2E9C-101B-9397-08002B2CF9AE}" pid="8" name="MSIP_Label_0f488380-630a-4f55-a077-a19445e3f360_ContentBits">
    <vt:lpwstr>0</vt:lpwstr>
  </property>
</Properties>
</file>